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3C631" w14:textId="34972516" w:rsidR="00FD3A27" w:rsidRPr="00AB703B" w:rsidRDefault="00FD3A27" w:rsidP="00AB703B">
      <w:pPr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z w:val="20"/>
          <w:shd w:val="clear" w:color="auto" w:fill="FFFFFF"/>
        </w:rPr>
        <w:t>Appendix</w:t>
      </w:r>
      <w:bookmarkStart w:id="0" w:name="_GoBack"/>
      <w:bookmarkEnd w:id="0"/>
      <w:r>
        <w:rPr>
          <w:rFonts w:ascii="Arial" w:hAnsi="Arial" w:cs="Arial"/>
          <w:b/>
          <w:color w:val="000000"/>
          <w:sz w:val="20"/>
          <w:shd w:val="clear" w:color="auto" w:fill="FFFFFF"/>
        </w:rPr>
        <w:t xml:space="preserve"> B</w:t>
      </w:r>
      <w:r w:rsidRPr="00D60270">
        <w:rPr>
          <w:rFonts w:ascii="Arial" w:hAnsi="Arial" w:cs="Arial"/>
          <w:b/>
          <w:color w:val="000000"/>
          <w:sz w:val="20"/>
          <w:shd w:val="clear" w:color="auto" w:fill="FFFFFF"/>
        </w:rPr>
        <w:t xml:space="preserve">. Compliance to the 2015 Transparent Reporting of a Multivariable Prediction Model for Individual Prognosis </w:t>
      </w:r>
      <w:proofErr w:type="gramStart"/>
      <w:r w:rsidRPr="00D60270">
        <w:rPr>
          <w:rFonts w:ascii="Arial" w:hAnsi="Arial" w:cs="Arial"/>
          <w:b/>
          <w:color w:val="000000"/>
          <w:sz w:val="20"/>
          <w:shd w:val="clear" w:color="auto" w:fill="FFFFFF"/>
        </w:rPr>
        <w:t>Or</w:t>
      </w:r>
      <w:proofErr w:type="gramEnd"/>
      <w:r w:rsidRPr="00D60270">
        <w:rPr>
          <w:rFonts w:ascii="Arial" w:hAnsi="Arial" w:cs="Arial"/>
          <w:b/>
          <w:color w:val="000000"/>
          <w:sz w:val="20"/>
          <w:shd w:val="clear" w:color="auto" w:fill="FFFFFF"/>
        </w:rPr>
        <w:t xml:space="preserve"> Diagnosis (TRIPOD) Checklist</w:t>
      </w:r>
    </w:p>
    <w:tbl>
      <w:tblPr>
        <w:tblStyle w:val="TableGrid"/>
        <w:tblW w:w="11065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630"/>
        <w:gridCol w:w="720"/>
        <w:gridCol w:w="6750"/>
        <w:gridCol w:w="1260"/>
      </w:tblGrid>
      <w:tr w:rsidR="00FD3A27" w:rsidRPr="00957852" w14:paraId="559948E7" w14:textId="77777777" w:rsidTr="006C535C">
        <w:trPr>
          <w:jc w:val="center"/>
        </w:trPr>
        <w:tc>
          <w:tcPr>
            <w:tcW w:w="1705" w:type="dxa"/>
            <w:tcBorders>
              <w:right w:val="nil"/>
            </w:tcBorders>
            <w:shd w:val="clear" w:color="auto" w:fill="BFBFBF" w:themeFill="background1" w:themeFillShade="BF"/>
          </w:tcPr>
          <w:p w14:paraId="7BB71453" w14:textId="77777777" w:rsidR="00FD3A27" w:rsidRPr="00957852" w:rsidRDefault="00FD3A27" w:rsidP="006C535C">
            <w:pPr>
              <w:rPr>
                <w:rFonts w:ascii="Arial" w:hAnsi="Arial" w:cs="Arial"/>
                <w:b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sz w:val="18"/>
                <w:shd w:val="clear" w:color="auto" w:fill="FFFFFF"/>
              </w:rPr>
              <w:t>Section/Topic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39939BC7" w14:textId="77777777" w:rsidR="00FD3A27" w:rsidRPr="00957852" w:rsidRDefault="00FD3A27" w:rsidP="006C535C">
            <w:pPr>
              <w:rPr>
                <w:rFonts w:ascii="Arial" w:hAnsi="Arial" w:cs="Arial"/>
                <w:b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sz w:val="18"/>
                <w:shd w:val="clear" w:color="auto" w:fill="FFFFFF"/>
              </w:rPr>
              <w:t>Item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CC0339" w14:textId="77777777" w:rsidR="00FD3A27" w:rsidRPr="00957852" w:rsidRDefault="00FD3A27" w:rsidP="006C535C">
            <w:pPr>
              <w:rPr>
                <w:rFonts w:ascii="Arial" w:hAnsi="Arial" w:cs="Arial"/>
                <w:b/>
                <w:sz w:val="18"/>
                <w:shd w:val="clear" w:color="auto" w:fill="FFFFFF"/>
              </w:rPr>
            </w:pPr>
          </w:p>
        </w:tc>
        <w:tc>
          <w:tcPr>
            <w:tcW w:w="675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23A48B0F" w14:textId="77777777" w:rsidR="00FD3A27" w:rsidRPr="00957852" w:rsidRDefault="00FD3A27" w:rsidP="006C535C">
            <w:pPr>
              <w:rPr>
                <w:rFonts w:ascii="Arial" w:hAnsi="Arial" w:cs="Arial"/>
                <w:b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sz w:val="18"/>
                <w:shd w:val="clear" w:color="auto" w:fill="FFFFFF"/>
              </w:rPr>
              <w:t>Checklist Ite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BFBFBF" w:themeFill="background1" w:themeFillShade="BF"/>
          </w:tcPr>
          <w:p w14:paraId="7A7780E8" w14:textId="77777777" w:rsidR="00FD3A27" w:rsidRPr="00957852" w:rsidRDefault="00FD3A27" w:rsidP="006C535C">
            <w:pPr>
              <w:rPr>
                <w:rFonts w:ascii="Arial" w:hAnsi="Arial" w:cs="Arial"/>
                <w:b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sz w:val="18"/>
                <w:shd w:val="clear" w:color="auto" w:fill="FFFFFF"/>
              </w:rPr>
              <w:t>Page</w:t>
            </w:r>
          </w:p>
        </w:tc>
      </w:tr>
      <w:tr w:rsidR="00FD3A27" w:rsidRPr="00957852" w14:paraId="217F0587" w14:textId="77777777" w:rsidTr="006C535C">
        <w:trPr>
          <w:trHeight w:val="242"/>
          <w:jc w:val="center"/>
        </w:trPr>
        <w:tc>
          <w:tcPr>
            <w:tcW w:w="11065" w:type="dxa"/>
            <w:gridSpan w:val="5"/>
            <w:shd w:val="clear" w:color="auto" w:fill="BFBFBF" w:themeFill="background1" w:themeFillShade="BF"/>
          </w:tcPr>
          <w:p w14:paraId="748EB33C" w14:textId="77777777" w:rsidR="00FD3A27" w:rsidRPr="00957852" w:rsidRDefault="00FD3A27" w:rsidP="006C535C">
            <w:pPr>
              <w:rPr>
                <w:rFonts w:ascii="Arial" w:hAnsi="Arial" w:cs="Arial"/>
                <w:b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sz w:val="18"/>
                <w:shd w:val="clear" w:color="auto" w:fill="FFFFFF"/>
              </w:rPr>
              <w:t>Title and abstract</w:t>
            </w:r>
          </w:p>
        </w:tc>
      </w:tr>
      <w:tr w:rsidR="00FD3A27" w:rsidRPr="00957852" w14:paraId="2CA84C24" w14:textId="77777777" w:rsidTr="006C535C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2103C1EB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Tit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8331EDA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3359CD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908E7AF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AD1917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1</w:t>
            </w:r>
          </w:p>
        </w:tc>
      </w:tr>
      <w:tr w:rsidR="00FD3A27" w:rsidRPr="00957852" w14:paraId="14703ACE" w14:textId="77777777" w:rsidTr="006C535C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4F7DD12D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Abstrac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8CE8BDB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D8289A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7D9A5FD4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5B3796" w14:textId="28FDFDED" w:rsidR="00FD3A27" w:rsidRPr="00957852" w:rsidRDefault="00F03383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5-6</w:t>
            </w:r>
          </w:p>
        </w:tc>
      </w:tr>
      <w:tr w:rsidR="00FD3A27" w:rsidRPr="00957852" w14:paraId="1EA24193" w14:textId="77777777" w:rsidTr="006C535C">
        <w:trPr>
          <w:jc w:val="center"/>
        </w:trPr>
        <w:tc>
          <w:tcPr>
            <w:tcW w:w="11065" w:type="dxa"/>
            <w:gridSpan w:val="5"/>
            <w:shd w:val="clear" w:color="auto" w:fill="BFBFBF" w:themeFill="background1" w:themeFillShade="BF"/>
          </w:tcPr>
          <w:p w14:paraId="308CA4FD" w14:textId="77777777" w:rsidR="00FD3A27" w:rsidRPr="00957852" w:rsidRDefault="00FD3A27" w:rsidP="006C535C">
            <w:pPr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  <w:t>Introduction</w:t>
            </w:r>
          </w:p>
        </w:tc>
      </w:tr>
      <w:tr w:rsidR="00FD3A27" w:rsidRPr="00957852" w14:paraId="57BB6C46" w14:textId="77777777" w:rsidTr="006C535C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51BA58B4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Background and objective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E9C2FC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3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EA3655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22332D3A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5AD573" w14:textId="1F243E1B" w:rsidR="00FD3A27" w:rsidRPr="00957852" w:rsidRDefault="00F03383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7</w:t>
            </w:r>
          </w:p>
        </w:tc>
      </w:tr>
      <w:tr w:rsidR="00FD3A27" w:rsidRPr="00957852" w14:paraId="3C68685C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</w:tcPr>
          <w:p w14:paraId="4C35AEEB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2844004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3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98C0B4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D259EC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pecify the objectives, including whether the study describes the development or validation of the model or both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48BC30" w14:textId="63C792EE" w:rsidR="00FD3A27" w:rsidRPr="00957852" w:rsidRDefault="00F03383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8</w:t>
            </w:r>
          </w:p>
        </w:tc>
      </w:tr>
      <w:tr w:rsidR="00FD3A27" w:rsidRPr="00957852" w14:paraId="03E2AD91" w14:textId="77777777" w:rsidTr="006C535C">
        <w:trPr>
          <w:jc w:val="center"/>
        </w:trPr>
        <w:tc>
          <w:tcPr>
            <w:tcW w:w="11065" w:type="dxa"/>
            <w:gridSpan w:val="5"/>
            <w:shd w:val="clear" w:color="auto" w:fill="BFBFBF" w:themeFill="background1" w:themeFillShade="BF"/>
          </w:tcPr>
          <w:p w14:paraId="0C78730F" w14:textId="77777777" w:rsidR="00FD3A27" w:rsidRPr="00957852" w:rsidRDefault="00FD3A27" w:rsidP="006C535C">
            <w:pPr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  <w:t>Methods</w:t>
            </w:r>
          </w:p>
        </w:tc>
      </w:tr>
      <w:tr w:rsidR="00FD3A27" w:rsidRPr="00957852" w14:paraId="63C8E6E7" w14:textId="77777777" w:rsidTr="006C535C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2A29401C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ource of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B8D4100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4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0353C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2BB1A44E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F901DA" w14:textId="503E3E6E" w:rsidR="00FD3A27" w:rsidRPr="00957852" w:rsidRDefault="00F03383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9</w:t>
            </w:r>
          </w:p>
        </w:tc>
      </w:tr>
      <w:tr w:rsidR="00FD3A27" w:rsidRPr="00957852" w14:paraId="7D0A3529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D4F1C89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F068DD5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4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7C0AF5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36BD2608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68D042" w14:textId="67B01D63" w:rsidR="00FD3A27" w:rsidRPr="00957852" w:rsidRDefault="00F03383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9</w:t>
            </w:r>
          </w:p>
        </w:tc>
      </w:tr>
      <w:tr w:rsidR="00FD3A27" w:rsidRPr="00957852" w14:paraId="1399565C" w14:textId="77777777" w:rsidTr="006C535C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0BA6672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Participa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9CFDD0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5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5ED5D9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7F3E8ED0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centres</w:t>
            </w:r>
            <w:proofErr w:type="spellEnd"/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F9CF7B" w14:textId="2296407E" w:rsidR="00FD3A27" w:rsidRPr="00957852" w:rsidRDefault="00F03383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9</w:t>
            </w:r>
          </w:p>
        </w:tc>
      </w:tr>
      <w:tr w:rsidR="00FD3A27" w:rsidRPr="00957852" w14:paraId="49E2FBEC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7C92D57E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8154D51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5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43F0B8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4D76A9F2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escribe eligibility criteria for participant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62805B" w14:textId="7CC8B431" w:rsidR="00FD3A27" w:rsidRPr="00957852" w:rsidRDefault="00F03383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9</w:t>
            </w:r>
          </w:p>
        </w:tc>
      </w:tr>
      <w:tr w:rsidR="00FD3A27" w:rsidRPr="00957852" w14:paraId="3F5B50FF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3E776E9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1C98AE3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5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E1C975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FFA60AE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Give details of treatments received, if relevant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5BAF28" w14:textId="68A9C7BB" w:rsidR="00FD3A27" w:rsidRPr="00957852" w:rsidRDefault="00F03383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9</w:t>
            </w:r>
          </w:p>
        </w:tc>
      </w:tr>
      <w:tr w:rsidR="00FD3A27" w:rsidRPr="00957852" w14:paraId="62D07E27" w14:textId="77777777" w:rsidTr="006C535C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2D3F1AB5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Outcom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F063F3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6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374514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8620E60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CE20E3" w14:textId="095B53D6" w:rsidR="00FD3A27" w:rsidRPr="00957852" w:rsidRDefault="00F03383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9</w:t>
            </w:r>
          </w:p>
        </w:tc>
      </w:tr>
      <w:tr w:rsidR="00FD3A27" w:rsidRPr="00957852" w14:paraId="0C778DC3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73848843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E6C7A5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6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9E02CB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2DDFF82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Report any actions to blind assessment of the outcome to be predicted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A00F4A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NA</w:t>
            </w:r>
          </w:p>
        </w:tc>
      </w:tr>
      <w:tr w:rsidR="00FD3A27" w:rsidRPr="00957852" w14:paraId="466175B9" w14:textId="77777777" w:rsidTr="006C535C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61861953" w14:textId="77777777" w:rsidR="00FD3A27" w:rsidRPr="00957852" w:rsidRDefault="00FD3A27" w:rsidP="006C535C">
            <w:pPr>
              <w:rPr>
                <w:rFonts w:ascii="Arial" w:hAnsi="Arial" w:cs="Arial"/>
                <w:bCs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Predictor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0867ACA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7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2177F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9041DD1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F8A1BB" w14:textId="4D3663A3" w:rsidR="00FD3A27" w:rsidRPr="00957852" w:rsidRDefault="00F03383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9-12</w:t>
            </w:r>
            <w:r w:rsidR="00FD3A27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; </w:t>
            </w:r>
            <w:proofErr w:type="spellStart"/>
            <w:r w:rsidR="00FD3A27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Table</w:t>
            </w:r>
            <w:proofErr w:type="spellEnd"/>
            <w:r w:rsidR="00FD3A27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4</w:t>
            </w:r>
            <w:r w:rsidR="00C54D40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; Appendix Methods</w:t>
            </w:r>
          </w:p>
        </w:tc>
      </w:tr>
      <w:tr w:rsidR="00FD3A27" w:rsidRPr="00957852" w14:paraId="3D49B73B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3EE1E8A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1164FEE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7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050EFD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D1CDC38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Report any actions to blind assessment of predictors for the outcome and other predictor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39539F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NA</w:t>
            </w:r>
          </w:p>
        </w:tc>
      </w:tr>
      <w:tr w:rsidR="00FD3A27" w:rsidRPr="00957852" w14:paraId="5901AEBC" w14:textId="77777777" w:rsidTr="006C535C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50071C50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ample siz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BD606A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C9E320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81B0DC8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xplain how the study size was arrived at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EC6C41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1</w:t>
            </w:r>
          </w:p>
        </w:tc>
      </w:tr>
      <w:tr w:rsidR="00FD3A27" w:rsidRPr="00957852" w14:paraId="0E5B22E5" w14:textId="77777777" w:rsidTr="006C535C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30995A2F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Missing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258888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F37982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F896197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71D73E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Appendix Methods</w:t>
            </w:r>
          </w:p>
        </w:tc>
      </w:tr>
      <w:tr w:rsidR="00FD3A27" w:rsidRPr="00957852" w14:paraId="0ABB8DA3" w14:textId="77777777" w:rsidTr="006C535C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59565599" w14:textId="77777777" w:rsidR="00FD3A27" w:rsidRPr="00957852" w:rsidRDefault="00FD3A27" w:rsidP="006C535C">
            <w:pPr>
              <w:rPr>
                <w:rFonts w:ascii="Arial" w:hAnsi="Arial" w:cs="Arial"/>
                <w:bCs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tatistical analysis method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01EC771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0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D6135E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AB1C469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escribe how predictors were handled in the analyse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C899A7" w14:textId="757D3B79" w:rsidR="00FD3A27" w:rsidRPr="00957852" w:rsidRDefault="00F03383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0-13</w:t>
            </w:r>
            <w:r w:rsidR="00FD3A27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; Appendix Methods</w:t>
            </w:r>
            <w:r w:rsidR="0076377B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; </w:t>
            </w:r>
            <w:proofErr w:type="spellStart"/>
            <w:r w:rsidR="0076377B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 w:rsidR="0076377B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2; </w:t>
            </w:r>
            <w:proofErr w:type="spellStart"/>
            <w:r w:rsidR="0076377B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Table</w:t>
            </w:r>
            <w:proofErr w:type="spellEnd"/>
            <w:r w:rsidR="0076377B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4</w:t>
            </w:r>
          </w:p>
        </w:tc>
      </w:tr>
      <w:tr w:rsidR="00FD3A27" w:rsidRPr="00957852" w14:paraId="7C3ED3AC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58356441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353FABE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0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C6F86F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473570A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2F5E3A" w14:textId="48F952A1" w:rsidR="00FD3A27" w:rsidRPr="00957852" w:rsidRDefault="00F03383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0-13</w:t>
            </w:r>
            <w:r w:rsidR="00FD3A27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; Appendix Methods</w:t>
            </w:r>
          </w:p>
        </w:tc>
      </w:tr>
      <w:tr w:rsidR="00FD3A27" w:rsidRPr="00957852" w14:paraId="759D7546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114B7050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620663C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0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3FED5F9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1263AAEB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For validation, describe how the predictions were calculated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A0BDC9" w14:textId="01755F88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F03383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2</w:t>
            </w:r>
            <w:r w:rsidR="00673465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-1</w:t>
            </w:r>
            <w:r w:rsidR="00F03383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3</w:t>
            </w:r>
          </w:p>
        </w:tc>
      </w:tr>
      <w:tr w:rsidR="00FD3A27" w:rsidRPr="00957852" w14:paraId="186CD233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34A8F38B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093F1BD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0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ADBC1F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216D0A5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4F2C8D" w14:textId="0E55952E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F03383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3</w:t>
            </w:r>
          </w:p>
        </w:tc>
      </w:tr>
      <w:tr w:rsidR="00FD3A27" w:rsidRPr="00957852" w14:paraId="26A5BCB0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1C8B21D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B65D63B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0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D86B2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15938938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escribe any model updating (e.g., recalibration) arising from the validation, if done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03D8EC" w14:textId="7DBF822F" w:rsidR="00FD3A27" w:rsidRPr="00957852" w:rsidRDefault="00F03383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2-13</w:t>
            </w:r>
            <w:r w:rsidR="00FD3A27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; Appendix Methods</w:t>
            </w:r>
          </w:p>
        </w:tc>
      </w:tr>
      <w:tr w:rsidR="00FD3A27" w:rsidRPr="00957852" w14:paraId="0F36F8A2" w14:textId="77777777" w:rsidTr="006C535C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3F447571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Risk group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5A5128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E854F4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3100448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Provide details on how risk groups were created, if done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8130B8" w14:textId="06CBACF5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F03383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; Appendix Methods</w:t>
            </w:r>
          </w:p>
        </w:tc>
      </w:tr>
      <w:tr w:rsidR="00FD3A27" w:rsidRPr="00957852" w14:paraId="2BA3BEF3" w14:textId="77777777" w:rsidTr="006C535C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4AED2702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evelopment vs. valid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FE4E7F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161EA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1CA2AF35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28431F" w14:textId="577E87D5" w:rsidR="00FD3A27" w:rsidRPr="00957852" w:rsidRDefault="000644ED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F03383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, </w:t>
            </w:r>
            <w:proofErr w:type="spellStart"/>
            <w:r w:rsidR="00FD3A27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Table</w:t>
            </w:r>
            <w:proofErr w:type="spellEnd"/>
            <w:r w:rsidR="00FD3A27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7</w:t>
            </w:r>
          </w:p>
        </w:tc>
      </w:tr>
    </w:tbl>
    <w:p w14:paraId="43E13D14" w14:textId="77777777" w:rsidR="00FD3A27" w:rsidRDefault="00FD3A27" w:rsidP="00FD3A27">
      <w:r>
        <w:br w:type="page"/>
      </w:r>
    </w:p>
    <w:tbl>
      <w:tblPr>
        <w:tblStyle w:val="TableGrid"/>
        <w:tblW w:w="11065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630"/>
        <w:gridCol w:w="720"/>
        <w:gridCol w:w="6750"/>
        <w:gridCol w:w="1260"/>
      </w:tblGrid>
      <w:tr w:rsidR="00FD3A27" w:rsidRPr="00957852" w14:paraId="63F5EB74" w14:textId="77777777" w:rsidTr="006C535C">
        <w:trPr>
          <w:jc w:val="center"/>
        </w:trPr>
        <w:tc>
          <w:tcPr>
            <w:tcW w:w="11065" w:type="dxa"/>
            <w:gridSpan w:val="5"/>
            <w:shd w:val="clear" w:color="auto" w:fill="BFBFBF" w:themeFill="background1" w:themeFillShade="BF"/>
          </w:tcPr>
          <w:p w14:paraId="32F10913" w14:textId="77777777" w:rsidR="00FD3A27" w:rsidRPr="00957852" w:rsidRDefault="00FD3A27" w:rsidP="006C535C">
            <w:pPr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  <w:lastRenderedPageBreak/>
              <w:t>Results</w:t>
            </w:r>
          </w:p>
        </w:tc>
      </w:tr>
      <w:tr w:rsidR="00FD3A27" w:rsidRPr="00957852" w14:paraId="0FD9D0AD" w14:textId="77777777" w:rsidTr="006C535C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6C569AE7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Participa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8180FC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3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3E2121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1A89EA2C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E96523" w14:textId="75771C0E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F03383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1</w:t>
            </w:r>
          </w:p>
        </w:tc>
      </w:tr>
      <w:tr w:rsidR="00FD3A27" w:rsidRPr="00957852" w14:paraId="375465DD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322731F9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4B4EEFB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3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40DEA3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FA9E9AE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76A993" w14:textId="39DA2C75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F03383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; </w:t>
            </w:r>
            <w:r w:rsidR="00C77D94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Table 1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Ta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7</w:t>
            </w:r>
          </w:p>
        </w:tc>
      </w:tr>
      <w:tr w:rsidR="00FD3A27" w:rsidRPr="00957852" w14:paraId="568DE55A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3BD4939F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5300769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3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994060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8479F08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ACCEFF" w14:textId="7F2C80F9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Ta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7; also </w:t>
            </w:r>
            <w:r w:rsidR="00C77D94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will 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provide upon further request due to large amount of results</w:t>
            </w:r>
          </w:p>
        </w:tc>
      </w:tr>
      <w:tr w:rsidR="00FD3A27" w:rsidRPr="00957852" w14:paraId="1862D1BC" w14:textId="77777777" w:rsidTr="006C535C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1CA489EF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Model development 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F4C604D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4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1758F1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7ABBEFD6" w14:textId="77777777" w:rsidR="00FD3A27" w:rsidRPr="00957852" w:rsidRDefault="00FD3A27" w:rsidP="006C535C">
            <w:pPr>
              <w:rPr>
                <w:rFonts w:ascii="Arial" w:hAnsi="Arial" w:cs="Arial"/>
                <w:i/>
                <w:iCs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Specify the number of participants and outcome events in each analysi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ECE03A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Tables 1 &amp; 2</w:t>
            </w:r>
          </w:p>
        </w:tc>
      </w:tr>
      <w:tr w:rsidR="00FD3A27" w:rsidRPr="00957852" w14:paraId="182A151B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214E9C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759078E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4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839605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4C1F29F0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If done, report the unadjusted association between each candidate predictor and outcome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98BA25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Consult investigators, Will provide upon further request due to large tables</w:t>
            </w:r>
          </w:p>
        </w:tc>
      </w:tr>
      <w:tr w:rsidR="00FD3A27" w:rsidRPr="00957852" w14:paraId="53816BC0" w14:textId="77777777" w:rsidTr="006C535C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2178635C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Model specific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2887CE4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5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2C00B5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823FD57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BAC76C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Consult investigators </w:t>
            </w:r>
          </w:p>
        </w:tc>
      </w:tr>
      <w:tr w:rsidR="00FD3A27" w:rsidRPr="00957852" w14:paraId="6FA621D0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70F85C9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98C2C1D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5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8521F0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B73C003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xplain how to the use the prediction mode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9A2C67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Appendix Methods</w:t>
            </w:r>
          </w:p>
        </w:tc>
      </w:tr>
      <w:tr w:rsidR="00FD3A27" w:rsidRPr="00957852" w14:paraId="24B77CB3" w14:textId="77777777" w:rsidTr="006C535C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536C23D2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Model performanc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6A71869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606E48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257376A2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Report performance measures (with CIs) for the prediction mode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9ADA59" w14:textId="079FE022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Figure</w:t>
            </w:r>
            <w:r w:rsidR="00792D0A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1 &amp;</w:t>
            </w:r>
            <w:r w:rsidR="00792D0A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2;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r w:rsidR="00792D0A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4</w:t>
            </w:r>
            <w:r w:rsidR="00792D0A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-7</w:t>
            </w:r>
          </w:p>
        </w:tc>
      </w:tr>
      <w:tr w:rsidR="00FD3A27" w:rsidRPr="00957852" w14:paraId="050D1539" w14:textId="77777777" w:rsidTr="006C535C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2E3795E0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Model-updatin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57D8AB8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3F6E3D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874F93F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If done, report the results from any model updating (i.e., model specification, model performance)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8AAC9F" w14:textId="04DAA5FD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Table 2</w:t>
            </w:r>
            <w:r w:rsidR="005B25B8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; </w:t>
            </w:r>
            <w:proofErr w:type="spellStart"/>
            <w:r w:rsidR="005B25B8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Table</w:t>
            </w:r>
            <w:proofErr w:type="spellEnd"/>
            <w:r w:rsidR="005B25B8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5-6</w:t>
            </w:r>
          </w:p>
        </w:tc>
      </w:tr>
      <w:tr w:rsidR="00FD3A27" w:rsidRPr="00957852" w14:paraId="65F66687" w14:textId="77777777" w:rsidTr="006C535C">
        <w:trPr>
          <w:jc w:val="center"/>
        </w:trPr>
        <w:tc>
          <w:tcPr>
            <w:tcW w:w="11065" w:type="dxa"/>
            <w:gridSpan w:val="5"/>
            <w:shd w:val="clear" w:color="auto" w:fill="BFBFBF" w:themeFill="background1" w:themeFillShade="BF"/>
          </w:tcPr>
          <w:p w14:paraId="61F3EDCB" w14:textId="77777777" w:rsidR="00FD3A27" w:rsidRPr="00957852" w:rsidRDefault="00FD3A27" w:rsidP="006C535C">
            <w:pPr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  <w:t>Discussion</w:t>
            </w:r>
          </w:p>
        </w:tc>
      </w:tr>
      <w:tr w:rsidR="00FD3A27" w:rsidRPr="00957852" w14:paraId="4CCE8932" w14:textId="77777777" w:rsidTr="006C535C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38C82475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Limit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12B670E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1D7A0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ADF0E6B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3921B3" w14:textId="4A10AC4C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F03383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8</w:t>
            </w:r>
          </w:p>
        </w:tc>
      </w:tr>
      <w:tr w:rsidR="00FD3A27" w:rsidRPr="00957852" w14:paraId="1F04BB96" w14:textId="77777777" w:rsidTr="006C535C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2A7233B5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Interpret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A3679D9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9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ED6488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2C36820F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284C52" w14:textId="4EA66025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792D0A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6</w:t>
            </w:r>
            <w:r w:rsidR="00F03383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-17</w:t>
            </w:r>
          </w:p>
        </w:tc>
      </w:tr>
      <w:tr w:rsidR="00FD3A27" w:rsidRPr="00957852" w14:paraId="7343E67F" w14:textId="77777777" w:rsidTr="006C535C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139D1C2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D4D8931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9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94D6CB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3011A3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577C2E" w14:textId="631D179E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F03383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8</w:t>
            </w:r>
          </w:p>
        </w:tc>
      </w:tr>
      <w:tr w:rsidR="00FD3A27" w:rsidRPr="00957852" w14:paraId="51AF04C7" w14:textId="77777777" w:rsidTr="006C535C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0EEE84A9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Implic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F63F7DF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2913DB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7EB9D7C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iscuss the potential clinical use of the model and implications for future research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059196" w14:textId="2C76D552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792D0A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7</w:t>
            </w:r>
            <w:r w:rsidR="00F03383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-18</w:t>
            </w:r>
          </w:p>
        </w:tc>
      </w:tr>
      <w:tr w:rsidR="00FD3A27" w:rsidRPr="00957852" w14:paraId="244A6096" w14:textId="77777777" w:rsidTr="006C535C">
        <w:trPr>
          <w:jc w:val="center"/>
        </w:trPr>
        <w:tc>
          <w:tcPr>
            <w:tcW w:w="11065" w:type="dxa"/>
            <w:gridSpan w:val="5"/>
            <w:shd w:val="clear" w:color="auto" w:fill="BFBFBF" w:themeFill="background1" w:themeFillShade="BF"/>
          </w:tcPr>
          <w:p w14:paraId="4257259A" w14:textId="77777777" w:rsidR="00FD3A27" w:rsidRPr="00957852" w:rsidRDefault="00FD3A27" w:rsidP="006C535C">
            <w:pPr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  <w:t>Other information</w:t>
            </w:r>
          </w:p>
        </w:tc>
      </w:tr>
      <w:tr w:rsidR="00FD3A27" w:rsidRPr="00957852" w14:paraId="1878A90C" w14:textId="77777777" w:rsidTr="006C535C">
        <w:trPr>
          <w:jc w:val="center"/>
        </w:trPr>
        <w:tc>
          <w:tcPr>
            <w:tcW w:w="1705" w:type="dxa"/>
            <w:shd w:val="clear" w:color="auto" w:fill="auto"/>
          </w:tcPr>
          <w:p w14:paraId="5468139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upplementary inform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7C44B11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80A26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1E2C0A6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0596D7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Online supplement</w:t>
            </w:r>
          </w:p>
        </w:tc>
      </w:tr>
      <w:tr w:rsidR="00FD3A27" w:rsidRPr="00957852" w14:paraId="23B594AA" w14:textId="77777777" w:rsidTr="006C535C">
        <w:trPr>
          <w:jc w:val="center"/>
        </w:trPr>
        <w:tc>
          <w:tcPr>
            <w:tcW w:w="1705" w:type="dxa"/>
            <w:shd w:val="clear" w:color="auto" w:fill="auto"/>
          </w:tcPr>
          <w:p w14:paraId="67F9FD42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Fundin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C75CD40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500F41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706605F4" w14:textId="77777777" w:rsidR="00FD3A27" w:rsidRPr="00957852" w:rsidRDefault="00FD3A27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Give the source of funding and the role of the funders for the present study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FF5D93" w14:textId="237BB80D" w:rsidR="00FD3A27" w:rsidRPr="00957852" w:rsidRDefault="005F343B" w:rsidP="006C535C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</w:tr>
    </w:tbl>
    <w:p w14:paraId="08150372" w14:textId="77777777" w:rsidR="00FD3A27" w:rsidRPr="00D82717" w:rsidRDefault="00FD3A27" w:rsidP="00FD3A27">
      <w:pPr>
        <w:spacing w:after="0" w:line="240" w:lineRule="auto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  <w:r w:rsidRPr="00D82717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NA: not applicable</w:t>
      </w:r>
    </w:p>
    <w:p w14:paraId="2931DD0B" w14:textId="77777777" w:rsidR="00FD3A27" w:rsidRPr="00D82717" w:rsidRDefault="00FD3A27" w:rsidP="00FD3A27">
      <w:pPr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D82717">
        <w:rPr>
          <w:rFonts w:ascii="Arial" w:hAnsi="Arial" w:cs="Arial"/>
          <w:color w:val="000000"/>
          <w:sz w:val="20"/>
          <w:szCs w:val="20"/>
          <w:shd w:val="clear" w:color="auto" w:fill="FFFFFF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p w14:paraId="20F0F30C" w14:textId="793777E5" w:rsidR="000B3418" w:rsidRPr="006575DB" w:rsidRDefault="000B3418">
      <w:pPr>
        <w:rPr>
          <w:rFonts w:ascii="Arial" w:hAnsi="Arial" w:cs="Arial"/>
          <w:b/>
          <w:color w:val="000000"/>
          <w:shd w:val="clear" w:color="auto" w:fill="FFFFFF"/>
        </w:rPr>
      </w:pPr>
    </w:p>
    <w:sectPr w:rsidR="000B3418" w:rsidRPr="006575DB" w:rsidSect="00FD3A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A27"/>
    <w:rsid w:val="000644ED"/>
    <w:rsid w:val="000B3418"/>
    <w:rsid w:val="000D5F4D"/>
    <w:rsid w:val="001800C7"/>
    <w:rsid w:val="001812CF"/>
    <w:rsid w:val="00404204"/>
    <w:rsid w:val="0056235E"/>
    <w:rsid w:val="00580442"/>
    <w:rsid w:val="005B25B8"/>
    <w:rsid w:val="005F343B"/>
    <w:rsid w:val="00612E9B"/>
    <w:rsid w:val="006575DB"/>
    <w:rsid w:val="00673465"/>
    <w:rsid w:val="00692B9C"/>
    <w:rsid w:val="006C535C"/>
    <w:rsid w:val="006E1EC2"/>
    <w:rsid w:val="0076197C"/>
    <w:rsid w:val="0076377B"/>
    <w:rsid w:val="00792D0A"/>
    <w:rsid w:val="007F4A1B"/>
    <w:rsid w:val="0087622E"/>
    <w:rsid w:val="009B0EC6"/>
    <w:rsid w:val="00A340B8"/>
    <w:rsid w:val="00A55E36"/>
    <w:rsid w:val="00AA2ECA"/>
    <w:rsid w:val="00AB703B"/>
    <w:rsid w:val="00C513FC"/>
    <w:rsid w:val="00C54D40"/>
    <w:rsid w:val="00C7150B"/>
    <w:rsid w:val="00C77D94"/>
    <w:rsid w:val="00DE0DDB"/>
    <w:rsid w:val="00E07DBA"/>
    <w:rsid w:val="00E205F1"/>
    <w:rsid w:val="00E37E1B"/>
    <w:rsid w:val="00E77ED7"/>
    <w:rsid w:val="00F03383"/>
    <w:rsid w:val="00FD3A27"/>
    <w:rsid w:val="00FE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A07A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A2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A2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FD3A2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0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0C7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0C7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0C7"/>
    <w:rPr>
      <w:rFonts w:ascii="Segoe UI" w:eastAsiaTheme="minorHAnsi" w:hAnsi="Segoe UI" w:cs="Segoe U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A2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A2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FD3A2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0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0C7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0C7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0C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4</Words>
  <Characters>504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rizona</Company>
  <LinksUpToDate>false</LinksUpToDate>
  <CharactersWithSpaces>5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Lo Ciganic</dc:creator>
  <cp:lastModifiedBy>Jayaseela</cp:lastModifiedBy>
  <cp:revision>2</cp:revision>
  <dcterms:created xsi:type="dcterms:W3CDTF">2020-07-09T08:45:00Z</dcterms:created>
  <dcterms:modified xsi:type="dcterms:W3CDTF">2020-07-09T08:45:00Z</dcterms:modified>
</cp:coreProperties>
</file>